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3597E" w14:textId="35C16B67" w:rsidR="00723F4F" w:rsidRPr="00701EC5" w:rsidRDefault="00723F4F" w:rsidP="00723F4F">
      <w:pPr>
        <w:jc w:val="both"/>
        <w:rPr>
          <w:sz w:val="20"/>
          <w:szCs w:val="20"/>
        </w:rPr>
      </w:pPr>
      <w:bookmarkStart w:id="0" w:name="_Hlk134798224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0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multiple deprivation-related inequalities in flu vaccine uptake amongst pre-school children (age 2-3</w:t>
      </w:r>
      <w:r w:rsidR="00CE27F7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 – sensitivity analysis using the index of multiple deprivation (IMD) as an alternative measure of deprivation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2</w:t>
      </w:r>
      <w:r w:rsidR="00CE27F7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2B6CEF59" w14:textId="77777777" w:rsidR="00723F4F" w:rsidRPr="00701EC5" w:rsidRDefault="00723F4F" w:rsidP="00723F4F">
      <w:pPr>
        <w:rPr>
          <w:b/>
          <w:bCs/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723F4F" w:rsidRPr="00701EC5" w14:paraId="39551CA4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0D26E22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7BDD9B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723F4F" w:rsidRPr="00701EC5" w14:paraId="1E1077CC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1138820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3FE197E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C8CF30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653136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C1D20E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85064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4DC38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852082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723F4F" w:rsidRPr="00701EC5" w14:paraId="11B0B9AC" w14:textId="77777777" w:rsidTr="003A410F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78D0919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Depriva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746E4EC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6D225E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0704EC8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2F1E5A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0535B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3EB018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9A673A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3F4F" w:rsidRPr="00701EC5" w14:paraId="6904BE9F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43CFBEB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3D389E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55D671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B47A0F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5F7CB0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6E34791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6E169EB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4D34B8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5</w:t>
            </w:r>
          </w:p>
        </w:tc>
      </w:tr>
      <w:tr w:rsidR="00723F4F" w:rsidRPr="00701EC5" w14:paraId="7DF3CD1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11D87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AA2CF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8CC52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4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73F11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2,0.4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F5A2C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4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188F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5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FAD0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1,0.4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BD4B0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3,0.48]</w:t>
            </w:r>
          </w:p>
        </w:tc>
      </w:tr>
      <w:tr w:rsidR="00723F4F" w:rsidRPr="00701EC5" w14:paraId="19D79D3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10CA9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39FD9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C377A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D2390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E2A8F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818D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EC50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B9895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3</w:t>
            </w:r>
          </w:p>
        </w:tc>
      </w:tr>
      <w:tr w:rsidR="00723F4F" w:rsidRPr="00701EC5" w14:paraId="525AB98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B7E89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62512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D11C4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3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362C4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2,0.4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4D75E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3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053F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4,0.5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2F88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0,0.4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5581A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0,0.45]</w:t>
            </w:r>
          </w:p>
        </w:tc>
      </w:tr>
      <w:tr w:rsidR="00723F4F" w:rsidRPr="00701EC5" w14:paraId="034F138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8B76A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54015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C45F9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94F14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F962E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3E22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8C34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080FB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</w:tr>
      <w:tr w:rsidR="00723F4F" w:rsidRPr="00701EC5" w14:paraId="2C6567F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AC0EA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BB383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68B07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46F15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A5793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7E7F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A659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18258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5]</w:t>
            </w:r>
          </w:p>
        </w:tc>
      </w:tr>
      <w:tr w:rsidR="00723F4F" w:rsidRPr="00701EC5" w14:paraId="2044AA58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515A9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0D757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5F9CC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0DB27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845FF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24D5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CD3F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9BDB9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</w:tr>
      <w:tr w:rsidR="00723F4F" w:rsidRPr="00701EC5" w14:paraId="780F3BF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47AE1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ED693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EA2ED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128E2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E3FE3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BE5C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B222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E99BE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9]</w:t>
            </w:r>
          </w:p>
        </w:tc>
      </w:tr>
      <w:tr w:rsidR="00723F4F" w:rsidRPr="00701EC5" w14:paraId="0537E2F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7B87E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18C25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E46A5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D019D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7C3A9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001B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E2A3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97237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</w:tr>
      <w:tr w:rsidR="00723F4F" w:rsidRPr="00701EC5" w14:paraId="0FA1F668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0A348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8E1E5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8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2F071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30A1A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6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B64D7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6F19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E6D5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2593B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7]</w:t>
            </w:r>
          </w:p>
        </w:tc>
      </w:tr>
      <w:tr w:rsidR="00723F4F" w:rsidRPr="00701EC5" w14:paraId="33CA938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76BC8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2BBBE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D512A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39097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2D566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77E8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E298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AD19F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4</w:t>
            </w:r>
          </w:p>
        </w:tc>
      </w:tr>
      <w:tr w:rsidR="00723F4F" w:rsidRPr="00701EC5" w14:paraId="736A970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8A06E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3848A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47FC1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4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9E0A5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008B1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4F47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3E7B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5DAAB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9]</w:t>
            </w:r>
          </w:p>
        </w:tc>
      </w:tr>
      <w:tr w:rsidR="00723F4F" w:rsidRPr="00701EC5" w14:paraId="54B51CE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30C70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4F34B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A6825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E3E5A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EE169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5F11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F668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EC70E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</w:tr>
      <w:tr w:rsidR="00723F4F" w:rsidRPr="00701EC5" w14:paraId="0BD461F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2367F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59687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08A9D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68817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3A617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A839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8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67AB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AE8FE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9,0.80]</w:t>
            </w:r>
          </w:p>
        </w:tc>
      </w:tr>
      <w:tr w:rsidR="00723F4F" w:rsidRPr="00701EC5" w14:paraId="6F0EA9C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BE5B8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C92E7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096E5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D9EB6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2876F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852B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B36A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ABEF7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</w:tr>
      <w:tr w:rsidR="00723F4F" w:rsidRPr="00701EC5" w14:paraId="798E613E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9439A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75310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E7E16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BF9F1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47DBD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901A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1088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C1315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6]</w:t>
            </w:r>
          </w:p>
        </w:tc>
      </w:tr>
      <w:tr w:rsidR="00723F4F" w:rsidRPr="00701EC5" w14:paraId="4A7C96C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357FC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740A0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B1775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3D66A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9716A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C577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51BF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CDDBF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</w:tr>
      <w:tr w:rsidR="00723F4F" w:rsidRPr="00701EC5" w14:paraId="6381977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B045E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7675F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1.0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97CC9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9154A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68D47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1.0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CD97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9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F6F1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9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F59C7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4]</w:t>
            </w:r>
          </w:p>
        </w:tc>
      </w:tr>
      <w:tr w:rsidR="00723F4F" w:rsidRPr="00701EC5" w14:paraId="3D41D85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9D911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D3204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8A1B3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43A5A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372E9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2595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AA20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9668D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23F4F" w:rsidRPr="00701EC5" w14:paraId="6645C13C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D3A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9606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5018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656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6C2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3C31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8F7EA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AA2D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23F4F" w:rsidRPr="00701EC5" w14:paraId="269E1B90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2FE6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5921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BDA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5153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DA9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8E87A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F6407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332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3F4F" w:rsidRPr="00701EC5" w14:paraId="06F52DE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94263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8B3A6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4CC8F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C6075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137D9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73CD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4E1B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04D1E5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23F4F" w:rsidRPr="00701EC5" w14:paraId="571D0B7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EF16D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4B1B3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606EF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8DCCF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FD651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C0E2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6DB9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33BE6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23F4F" w:rsidRPr="00701EC5" w14:paraId="74BD798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4E23C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BF8F0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DF553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D5E07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12522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6C98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F448B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858148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23F4F" w:rsidRPr="00701EC5" w14:paraId="58B6339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EB153E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9ABB2D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9,1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0B640C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5,1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09EAC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8,1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8022D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7,1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57071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0,1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76CD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1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96C95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4,1.83]</w:t>
            </w:r>
          </w:p>
        </w:tc>
      </w:tr>
      <w:tr w:rsidR="00723F4F" w:rsidRPr="00701EC5" w14:paraId="2B3B2071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5274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0B45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8C59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F150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5F66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A668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DBD063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6384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3F4F" w:rsidRPr="00701EC5" w14:paraId="360F0750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85EB4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5D616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92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2FAC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82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ACC7A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42A7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0F4CF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626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1C7180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31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B4692" w14:textId="77777777" w:rsidR="00723F4F" w:rsidRPr="00701EC5" w:rsidRDefault="00723F4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419</w:t>
            </w:r>
          </w:p>
        </w:tc>
      </w:tr>
    </w:tbl>
    <w:p w14:paraId="79984B58" w14:textId="77777777" w:rsidR="00723F4F" w:rsidRPr="00701EC5" w:rsidRDefault="00723F4F" w:rsidP="00723F4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628F7384" w14:textId="57453FC7" w:rsidR="00723F4F" w:rsidRPr="003E7B00" w:rsidRDefault="003E7B00" w:rsidP="00723F4F">
      <w:pPr>
        <w:rPr>
          <w:sz w:val="20"/>
          <w:szCs w:val="20"/>
        </w:rPr>
      </w:pPr>
      <w:r w:rsidRPr="003E7B00">
        <w:rPr>
          <w:sz w:val="20"/>
          <w:szCs w:val="20"/>
        </w:rPr>
        <w:t>D1 – D10: Deprivation deciles 1 - 10</w:t>
      </w:r>
    </w:p>
    <w:p w14:paraId="6A47A587" w14:textId="77777777" w:rsidR="00B82DAF" w:rsidRPr="00723F4F" w:rsidRDefault="00B82DAF" w:rsidP="00723F4F"/>
    <w:sectPr w:rsidR="00B82DAF" w:rsidRPr="00723F4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345C4A"/>
    <w:rsid w:val="003E7B00"/>
    <w:rsid w:val="00530524"/>
    <w:rsid w:val="006A7A06"/>
    <w:rsid w:val="00723F4F"/>
    <w:rsid w:val="007E3102"/>
    <w:rsid w:val="008A40E9"/>
    <w:rsid w:val="00B82DAF"/>
    <w:rsid w:val="00CE27F7"/>
    <w:rsid w:val="00D108E9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2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2:00Z</dcterms:created>
  <dcterms:modified xsi:type="dcterms:W3CDTF">2023-09-04T15:42:00Z</dcterms:modified>
</cp:coreProperties>
</file>